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jc w:val="both"/>
        <w:rPr/>
      </w:pPr>
      <w:r>
        <w:rPr>
          <w:b/>
          <w:bCs/>
        </w:rPr>
        <w:t>Supplementary Data Table 1.</w:t>
      </w:r>
      <w:r>
        <w:rPr/>
        <w:t xml:space="preserve"> </w:t>
      </w:r>
    </w:p>
    <w:p>
      <w:pPr>
        <w:pStyle w:val="TextBodyIndent"/>
        <w:ind w:left="0" w:hanging="0"/>
        <w:jc w:val="both"/>
        <w:rPr/>
      </w:pPr>
      <w:r>
        <w:rPr/>
        <w:t xml:space="preserve">Comparison of resistance of </w:t>
      </w:r>
      <w:r>
        <w:rPr>
          <w:i/>
          <w:iCs/>
        </w:rPr>
        <w:t xml:space="preserve">Zygosaccharomyces bailii </w:t>
      </w:r>
      <w:r>
        <w:rPr/>
        <w:t>NCYC 1766 and</w:t>
      </w:r>
      <w:r>
        <w:rPr>
          <w:i/>
          <w:iCs/>
        </w:rPr>
        <w:t xml:space="preserve"> Saccharomyces cerevisiae</w:t>
      </w:r>
      <w:r>
        <w:rPr/>
        <w:t xml:space="preserve"> strain BY4741 to 87 chemical inhibitors. Inhibitors are grouped by chemical structure and listed with their molecular weight (M.W.) and partition coefficient (cLogP</w:t>
      </w:r>
      <w:r>
        <w:rPr>
          <w:vertAlign w:val="subscript"/>
        </w:rPr>
        <w:t>oct</w:t>
      </w:r>
      <w:r>
        <w:rPr/>
        <w:t>). MIC values (mM) were determined in YEPD pH 4.0 at 10</w:t>
      </w:r>
      <w:r>
        <w:rPr>
          <w:vertAlign w:val="superscript"/>
        </w:rPr>
        <w:t>3</w:t>
      </w:r>
      <w:r>
        <w:rPr/>
        <w:t xml:space="preserve"> cells/ml over 14 days at 25°C and are presented with the MIC ratio of </w:t>
      </w:r>
      <w:r>
        <w:rPr>
          <w:i/>
          <w:iCs/>
        </w:rPr>
        <w:t>Z. bailii/S.cerevisiae</w:t>
      </w:r>
      <w:r>
        <w:rPr/>
        <w:t xml:space="preserve">. Equal resistance is indicated by 1, enhanced </w:t>
      </w:r>
      <w:r>
        <w:rPr>
          <w:i/>
          <w:iCs/>
        </w:rPr>
        <w:t>Z. bailii</w:t>
      </w:r>
      <w:r>
        <w:rPr/>
        <w:t xml:space="preserve"> resistance is indicated by higher values. </w:t>
      </w:r>
    </w:p>
    <w:p>
      <w:pPr>
        <w:pStyle w:val="TextBodyIndent"/>
        <w:ind w:left="0" w:hanging="0"/>
        <w:jc w:val="both"/>
        <w:rPr/>
      </w:pPr>
      <w:r>
        <w:rPr/>
      </w:r>
    </w:p>
    <w:tbl>
      <w:tblPr>
        <w:tblW w:w="8963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43"/>
        <w:gridCol w:w="3020"/>
        <w:gridCol w:w="920"/>
        <w:gridCol w:w="920"/>
        <w:gridCol w:w="920"/>
        <w:gridCol w:w="1120"/>
        <w:gridCol w:w="920"/>
      </w:tblGrid>
      <w:tr>
        <w:trPr>
          <w:trHeight w:val="27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nhibitor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.W.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og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oc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Z.bailii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</w:rPr>
              <w:t>S.cerevisia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Acid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cetic acid 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ry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amantanecarboxy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damantaneacet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.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nzo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utyr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innam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roton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yclohexanecarboxy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yclohexanepropion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yclopropanecarboxy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-Dinitrophe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DTA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rm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ptano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xano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ydrocinnam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Hydroxybenzo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ru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act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acry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ano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tano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-Phenylpropio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-Phenylpropion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pion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icy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rb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rans-Styrylacet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ccin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igl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aler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Vinylacetic aci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Aldehyde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et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-Anis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Anis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nz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utan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innam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,4-Decadien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-Ethoxybenz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orm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ptan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xan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umin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α-Methylcinnam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ntan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pana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alicylaldehyd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Ketone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eton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-Acetylfuran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nzophenon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iacety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Alcohol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ut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innamyl alcoh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itronell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-Cres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umic alcoh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c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,7-Dimethyloct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2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0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ge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enchyl alcoh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pt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x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on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ct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is-5-Octe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ent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panol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ther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-Allylanisol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.2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nzyl-e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ugenylmethyl e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2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henyl ether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u w:val="single"/>
              </w:rPr>
              <w:t>Esters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thyl propion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thyl pyruv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soamyl acetoacet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2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acet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0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butyr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1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heptano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2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hexano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nonano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2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propion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yl valer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1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opyl butyrat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19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</w:tbl>
    <w:p>
      <w:pPr>
        <w:pStyle w:val="TextBodyIndent"/>
        <w:ind w:left="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Verdana"/>
      <w:color w:val="auto"/>
      <w:sz w:val="20"/>
      <w:szCs w:val="22"/>
      <w:lang w:val="en-GB" w:eastAsia="zh-CN" w:bidi="ar-SA"/>
    </w:rPr>
  </w:style>
  <w:style w:type="paragraph" w:styleId="TextBodyIndent">
    <w:name w:val="Body Text Indent"/>
    <w:basedOn w:val="Normal"/>
    <w:pPr>
      <w:spacing w:lineRule="auto" w:line="48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1:22:00Z</dcterms:created>
  <dc:creator>Information Services</dc:creator>
  <dc:description/>
  <cp:keywords/>
  <dc:language>en-US</dc:language>
  <cp:lastModifiedBy>Information Services</cp:lastModifiedBy>
  <dcterms:modified xsi:type="dcterms:W3CDTF">2013-01-29T11:23:00Z</dcterms:modified>
  <cp:revision>1</cp:revision>
  <dc:subject/>
  <dc:title/>
</cp:coreProperties>
</file>